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2B613" w14:textId="6BA61DF7" w:rsidR="00DB1C4D" w:rsidRPr="004D33B3" w:rsidRDefault="00E47924" w:rsidP="006A66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</w:t>
      </w:r>
      <w:r w:rsidR="00DB1C4D" w:rsidRPr="004D33B3">
        <w:rPr>
          <w:rFonts w:ascii="Times New Roman" w:hAnsi="Times New Roman" w:cs="Times New Roman"/>
        </w:rPr>
        <w:t xml:space="preserve">able </w:t>
      </w:r>
      <w:r w:rsidR="008764E4">
        <w:rPr>
          <w:rFonts w:ascii="Times New Roman" w:hAnsi="Times New Roman" w:cs="Times New Roman"/>
        </w:rPr>
        <w:t>S</w:t>
      </w:r>
      <w:r w:rsidR="007A7C15">
        <w:rPr>
          <w:rFonts w:ascii="Times New Roman" w:hAnsi="Times New Roman" w:cs="Times New Roman"/>
        </w:rPr>
        <w:t>3</w:t>
      </w:r>
      <w:r w:rsidR="008D03CB">
        <w:rPr>
          <w:rFonts w:ascii="Times New Roman" w:hAnsi="Times New Roman" w:cs="Times New Roman"/>
        </w:rPr>
        <w:t>.</w:t>
      </w:r>
      <w:r w:rsidR="00DB1C4D" w:rsidRPr="004D33B3">
        <w:rPr>
          <w:rFonts w:ascii="Times New Roman" w:hAnsi="Times New Roman" w:cs="Times New Roman"/>
        </w:rPr>
        <w:t xml:space="preserve"> </w:t>
      </w:r>
      <w:r w:rsidR="00073699">
        <w:rPr>
          <w:rFonts w:ascii="Times New Roman" w:hAnsi="Times New Roman" w:cs="Times New Roman"/>
        </w:rPr>
        <w:t xml:space="preserve">Comparison of </w:t>
      </w:r>
      <w:r w:rsidR="005031F5">
        <w:rPr>
          <w:rFonts w:ascii="Times New Roman" w:hAnsi="Times New Roman" w:cs="Times New Roman"/>
        </w:rPr>
        <w:t>D</w:t>
      </w:r>
      <w:r w:rsidR="00073699">
        <w:rPr>
          <w:rFonts w:ascii="Times New Roman" w:hAnsi="Times New Roman" w:cs="Times New Roman"/>
        </w:rPr>
        <w:t xml:space="preserve">evelopment and </w:t>
      </w:r>
      <w:r w:rsidR="005031F5">
        <w:rPr>
          <w:rFonts w:ascii="Times New Roman" w:hAnsi="Times New Roman" w:cs="Times New Roman"/>
        </w:rPr>
        <w:t>T</w:t>
      </w:r>
      <w:r w:rsidR="00073699">
        <w:rPr>
          <w:rFonts w:ascii="Times New Roman" w:hAnsi="Times New Roman" w:cs="Times New Roman"/>
        </w:rPr>
        <w:t xml:space="preserve">esting </w:t>
      </w:r>
      <w:r w:rsidR="005031F5">
        <w:rPr>
          <w:rFonts w:ascii="Times New Roman" w:hAnsi="Times New Roman" w:cs="Times New Roman"/>
        </w:rPr>
        <w:t>S</w:t>
      </w:r>
      <w:r w:rsidR="00073699">
        <w:rPr>
          <w:rFonts w:ascii="Times New Roman" w:hAnsi="Times New Roman" w:cs="Times New Roman"/>
        </w:rPr>
        <w:t>ets</w:t>
      </w:r>
      <w:r w:rsidR="009E2FEC">
        <w:rPr>
          <w:rFonts w:ascii="Times New Roman" w:hAnsi="Times New Roman" w:cs="Times New Roman"/>
        </w:rPr>
        <w:t xml:space="preserve">: </w:t>
      </w:r>
      <w:r w:rsidR="00073699">
        <w:rPr>
          <w:rFonts w:ascii="Times New Roman" w:hAnsi="Times New Roman" w:cs="Times New Roman"/>
        </w:rPr>
        <w:t>BWSp</w:t>
      </w:r>
      <w:r w:rsidR="00DB31F2">
        <w:rPr>
          <w:rFonts w:ascii="Times New Roman" w:hAnsi="Times New Roman" w:cs="Times New Roman"/>
        </w:rPr>
        <w:t xml:space="preserve"> </w:t>
      </w:r>
      <w:r w:rsidR="005031F5">
        <w:rPr>
          <w:rFonts w:ascii="Times New Roman" w:hAnsi="Times New Roman" w:cs="Times New Roman"/>
        </w:rPr>
        <w:t>C</w:t>
      </w:r>
      <w:r w:rsidR="00DB31F2">
        <w:rPr>
          <w:rFonts w:ascii="Times New Roman" w:hAnsi="Times New Roman" w:cs="Times New Roman"/>
        </w:rPr>
        <w:t>ases</w:t>
      </w:r>
      <w:r w:rsidR="0001258E" w:rsidRPr="0066100D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9270" w:type="dxa"/>
        <w:tblInd w:w="-25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620"/>
        <w:gridCol w:w="2160"/>
        <w:gridCol w:w="2160"/>
      </w:tblGrid>
      <w:tr w:rsidR="00AD1F24" w:rsidRPr="00B366AE" w14:paraId="4E58C814" w14:textId="17357450" w:rsidTr="00BA1ECF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9FB8E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85C3D2" w14:textId="6282AD0E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B62ED3" w14:textId="35DEF3EF" w:rsidR="00AD1F24" w:rsidRPr="00B366AE" w:rsidRDefault="00AD1F24" w:rsidP="001943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ing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8BBEF49" w14:textId="5F73745D" w:rsidR="00AD1F24" w:rsidRPr="00AB5F19" w:rsidRDefault="00AB5F19" w:rsidP="00AD1F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5F1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D1F24" w:rsidRPr="00AB5F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AD1F24" w:rsidRPr="00B366AE" w14:paraId="59BA8B40" w14:textId="5CD7B5A2" w:rsidTr="00BA1ECF">
        <w:trPr>
          <w:trHeight w:val="360"/>
        </w:trPr>
        <w:tc>
          <w:tcPr>
            <w:tcW w:w="333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F007C29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nal Features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0A80305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8888D4B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5FFA44" w14:textId="77777777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B366AE" w14:paraId="4A529A32" w14:textId="2F10EA8E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47CEBA1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Macrogloss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7686BB0" w14:textId="5ED886C9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77.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BF7FD80" w14:textId="33B7C92D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70319FC" w14:textId="3AD1F9B4" w:rsidR="00AD1F24" w:rsidRDefault="005031F5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B366AE" w14:paraId="7117657A" w14:textId="0D08AE91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DF2449B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Omphalocel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23EE359" w14:textId="2CAD9C5D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16.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1A49C88" w14:textId="1B546D89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DB83C" w14:textId="7931DB15" w:rsidR="00AD1F24" w:rsidRDefault="004B6BF1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</w:tr>
      <w:tr w:rsidR="00AD1F24" w:rsidRPr="00B366AE" w14:paraId="63E21DE6" w14:textId="0C319B2F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299CF6D4" w14:textId="2638A8F2" w:rsidR="00AD1F24" w:rsidRPr="00D06032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Lateralized overgrowth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5B5E016" w14:textId="10FADAC4" w:rsidR="00AD1F24" w:rsidRPr="00D06032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275/</w:t>
            </w:r>
            <w:r w:rsidR="0088592C" w:rsidRPr="00D06032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 w:rsidRPr="00D060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 w:rsidRPr="00D06032">
              <w:rPr>
                <w:rFonts w:ascii="Times New Roman" w:hAnsi="Times New Roman" w:cs="Times New Roman"/>
                <w:sz w:val="20"/>
                <w:szCs w:val="20"/>
              </w:rPr>
              <w:t>70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D6260E5" w14:textId="02A75B50" w:rsidR="00AD1F24" w:rsidRPr="00D06032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54617" w:rsidRPr="00D060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592C" w:rsidRPr="00D06032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BA1AC9" w:rsidRPr="00D0603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 w:rsidRPr="00D060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033DB" w:rsidRPr="00D060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C7E42" w:rsidRPr="00D0603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61B1531" w14:textId="08AEB429" w:rsidR="00AD1F24" w:rsidRPr="00D06032" w:rsidRDefault="004B6BF1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0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57DDA" w:rsidRPr="00D060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D1F24" w:rsidRPr="00B366AE" w14:paraId="46A22F27" w14:textId="3808DEB4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4A1DFC9" w14:textId="0D8C5B1D" w:rsidR="00AD1F24" w:rsidRPr="0015696C" w:rsidRDefault="00AD1F24" w:rsidP="00357B0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63CA">
              <w:rPr>
                <w:rFonts w:ascii="Times New Roman" w:hAnsi="Times New Roman" w:cs="Times New Roman"/>
                <w:sz w:val="20"/>
                <w:szCs w:val="20"/>
              </w:rPr>
              <w:t>Multifocal/bilateral WT/N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1131D0E" w14:textId="6966B1D3" w:rsidR="00AD1F24" w:rsidRPr="00B366AE" w:rsidRDefault="00F763CA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E14EF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4E5F74" w14:textId="23C0DA7A" w:rsidR="00AD1F24" w:rsidRPr="00194321" w:rsidRDefault="00F763CA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7547A6E" w14:textId="0CFA637C" w:rsidR="00AD1F24" w:rsidRPr="005031F5" w:rsidRDefault="005031F5" w:rsidP="005031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B366AE" w14:paraId="629AE95E" w14:textId="0EE99C0A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6F7C8C1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Hyperinsulinism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ADD68EE" w14:textId="388A373D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15.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0F63FB" w14:textId="2975EC7D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313E973" w14:textId="31424237" w:rsidR="00AD1F24" w:rsidRDefault="004B6BF1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1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7127" w:rsidRPr="001571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E2FEC" w:rsidRPr="00B366AE" w14:paraId="4DBC75B1" w14:textId="77777777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68BF105" w14:textId="799643EE" w:rsidR="009E2FEC" w:rsidRPr="00B366AE" w:rsidRDefault="009E2FEC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ology findings</w:t>
            </w:r>
            <w:r w:rsidR="00DD39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21AA477A" w14:textId="2BFE3C45" w:rsidR="009E2FEC" w:rsidRDefault="00BA1ECF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/355 (3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C84D410" w14:textId="535AFA22" w:rsidR="009E2FEC" w:rsidRDefault="00BA1ECF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150 (</w:t>
            </w:r>
            <w:r w:rsidR="005027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EC81AE4" w14:textId="55F31018" w:rsidR="009E2FEC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AD1F24" w:rsidRPr="00B366AE" w14:paraId="239C0C56" w14:textId="1DEFB500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BF7B6DA" w14:textId="77777777" w:rsidR="00AD1F24" w:rsidRPr="00B366AE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gestive Featur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92EC521" w14:textId="23242DA1" w:rsidR="00AD1F24" w:rsidRPr="00B366AE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24D4740" w14:textId="13D48E19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FFF7AC6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B366AE" w14:paraId="2B8054B3" w14:textId="5715B321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49216D6" w14:textId="0E52A9C8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rge for gestational age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382D02E" w14:textId="643AC6BC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35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C7956A5" w14:textId="3DE71913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4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85D17A" w14:textId="68BD59EF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AD1F24" w:rsidRPr="00B366AE" w14:paraId="71EBCEA9" w14:textId="06C22305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53E15AA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Facial nevus simplex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9D21543" w14:textId="65B9D4A1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50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B86AAF1" w14:textId="251EFF74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59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0C6274B" w14:textId="43301146" w:rsidR="00AD1F24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1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 w:rsidRPr="001571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57127" w:rsidRPr="001571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D1F24" w:rsidRPr="00B366AE" w14:paraId="646324CC" w14:textId="2CDE5618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E6415AA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 xml:space="preserve">Polyhydramnio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0A006BA" w14:textId="313ACC40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25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2F0407" w14:textId="37BA7530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3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8999522" w14:textId="2613700A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1F24" w:rsidRPr="00B366AE" w14:paraId="6007673C" w14:textId="66FB1EF4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A879514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Placen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E6EFA7B" w14:textId="072E8649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10.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28C0ED6" w14:textId="1EE25BD0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57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ADF5C2B" w14:textId="52BDFFA8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  <w:tr w:rsidR="00AD1F24" w:rsidRPr="00B366AE" w14:paraId="23CACA64" w14:textId="75DFBC2D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7105466" w14:textId="1E72D8D3" w:rsidR="00AD1F24" w:rsidRPr="000549D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9D1">
              <w:rPr>
                <w:rFonts w:ascii="Times New Roman" w:hAnsi="Times New Roman" w:cs="Times New Roman"/>
                <w:sz w:val="20"/>
                <w:szCs w:val="20"/>
              </w:rPr>
              <w:t>Ear creases/pit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8827A3C" w14:textId="6CE9045D" w:rsidR="00AD1F24" w:rsidRPr="000549D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57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0983DF0" w14:textId="425960C4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31365" w14:textId="5E05A992" w:rsidR="00AD1F24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1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 w:rsidRPr="001571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7127" w:rsidRPr="001571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D1F24" w:rsidRPr="00B366AE" w14:paraId="3DE88BBC" w14:textId="5F4BC5B5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5C335D8" w14:textId="77777777" w:rsidR="00AD1F24" w:rsidRPr="00B366AE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66AE">
              <w:rPr>
                <w:rFonts w:ascii="Times New Roman" w:hAnsi="Times New Roman" w:cs="Times New Roman"/>
                <w:sz w:val="20"/>
                <w:szCs w:val="20"/>
              </w:rPr>
              <w:t>Transient hypoglycem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CF57F4E" w14:textId="79E21824" w:rsidR="00AD1F24" w:rsidRPr="00B366AE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34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1219307" w14:textId="71C50E38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5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8EC9D8C" w14:textId="1A472234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1F24" w:rsidRPr="00B366AE" w14:paraId="4DF99295" w14:textId="2864FA2C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D4586F0" w14:textId="46A88314" w:rsidR="00AD1F24" w:rsidRPr="00CA6240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F565E49" w14:textId="66122023" w:rsidR="00AD1F24" w:rsidRPr="00CA6240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6BD9BA" w14:textId="7BC595D6" w:rsidR="00AD1F24" w:rsidRPr="00CA6240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DE3CA1" w14:textId="45D44771" w:rsidR="00AD1F24" w:rsidRPr="00CA6240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B366AE" w14:paraId="53FB186B" w14:textId="1CC8D3BE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794A2C" w14:textId="166B0090" w:rsidR="00AD1F24" w:rsidRPr="00CA6240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CA6240">
              <w:rPr>
                <w:rFonts w:ascii="Times New Roman" w:hAnsi="Times New Roman" w:cs="Times New Roman"/>
                <w:sz w:val="20"/>
                <w:szCs w:val="20"/>
              </w:rPr>
              <w:t>Wilms tumor</w:t>
            </w:r>
            <w:r w:rsidR="00DD39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A1F7758" w14:textId="7956F51E" w:rsidR="00AD1F24" w:rsidRPr="00CA6240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7.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44321A19" w14:textId="18067F34" w:rsidR="00AD1F24" w:rsidRPr="00CA6240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6FDF09" w14:textId="35F7E867" w:rsidR="00AD1F24" w:rsidRPr="00CA6240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AD1F24" w:rsidRPr="00194321" w14:paraId="4587C2D7" w14:textId="61CC5341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2E4AD37" w14:textId="41901B49" w:rsidR="00AD1F24" w:rsidRPr="00194321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blastom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9D609D8" w14:textId="4C4AB8BE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3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448EC5" w14:textId="699E3C78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6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6A2CF88" w14:textId="029B8426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D1F24" w:rsidRPr="00194321" w14:paraId="0F1586C6" w14:textId="5F009C53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44A8940" w14:textId="77777777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Organ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A80193E" w14:textId="7ACD68FB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F5533D1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57A092D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194321" w14:paraId="028FF2DB" w14:textId="25BEC1D7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7E0029E" w14:textId="50738BB9" w:rsidR="00AD1F24" w:rsidRPr="00194321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Nephr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7D13313" w14:textId="7682B390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15.6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FA14B47" w14:textId="0F2F91B4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4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1F1B51" w14:textId="23295948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12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 w:rsidRPr="001571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7127" w:rsidRPr="001571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1F24" w:rsidRPr="00194321" w14:paraId="01756B74" w14:textId="1E67AD79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7645C26" w14:textId="7BC407A1" w:rsidR="00AD1F24" w:rsidRPr="00194321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Hepatomegal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0301E89" w14:textId="2EF55991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18.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1103A80" w14:textId="1579EBD7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4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A76B388" w14:textId="0452F0D6" w:rsidR="00AD1F24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AD1F24" w:rsidRPr="00194321" w14:paraId="5B14D627" w14:textId="1C87A98F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176FBAA" w14:textId="77777777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Abdominal wall defect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0CA17244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8A95573" w14:textId="0A0B36B6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1B80956A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194321" w14:paraId="44C979FA" w14:textId="2EF0BB68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49687CF8" w14:textId="2A659A02" w:rsidR="00AD1F24" w:rsidRPr="00194321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Umbilical hernia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8F1806" w14:textId="01595A9F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34.7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998788" w14:textId="5BF62C20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5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4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64524B96" w14:textId="7CEDE568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D1F24" w:rsidRPr="00194321" w14:paraId="4CA43BF6" w14:textId="442AAC48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005952ED" w14:textId="333B0D51" w:rsidR="00AD1F24" w:rsidRPr="00194321" w:rsidRDefault="00AD1F24" w:rsidP="00CB3C3D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iastasis recti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7DCEFF2C" w14:textId="0E07A178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24.2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9203A38" w14:textId="55CA2F5E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65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4202A7C" w14:textId="4FE07672" w:rsidR="00AD1F24" w:rsidRPr="00194321" w:rsidRDefault="005031F5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5031F5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AD1F24" w:rsidRPr="00194321" w14:paraId="3546DEBB" w14:textId="510AB934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539D2DFF" w14:textId="477845B7" w:rsidR="00AD1F24" w:rsidRPr="00194321" w:rsidRDefault="00AD1F24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eatures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FFA837A" w14:textId="1A4E00BD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892B21D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36FD7C9" w14:textId="77777777" w:rsidR="00AD1F24" w:rsidRPr="00194321" w:rsidRDefault="00AD1F24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1F24" w:rsidRPr="00194321" w14:paraId="419C0289" w14:textId="14B5EFF9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81B6F68" w14:textId="3C3DC6D7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isted reproductive technolog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6F8DB308" w14:textId="4887FA85" w:rsidR="00AD1F24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23.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A1A3A56" w14:textId="23A2A433" w:rsidR="00AD1F24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35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2C3CE8B" w14:textId="4D86B24E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AD1F24" w:rsidRPr="00194321" w14:paraId="07873B48" w14:textId="4CD76EFB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7ADB85FE" w14:textId="77777777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Midface flattening 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52B06E36" w14:textId="3181F0E0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30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5810115" w14:textId="61028BA1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51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33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FC96DC5" w14:textId="437326FD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D1F24" w:rsidRPr="00194321" w14:paraId="02C68A38" w14:textId="6D850F8E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69F9E92F" w14:textId="698EB2F8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 xml:space="preserve">Thin upp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33739A79" w14:textId="39B3798E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28.8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F9EB19" w14:textId="354AFCCD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51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24B2B77E" w14:textId="00D044CC" w:rsidR="00AD1F24" w:rsidRPr="00194321" w:rsidRDefault="00210BE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507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D1F24" w:rsidRPr="00194321" w14:paraId="22EB1BE4" w14:textId="77362ED1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15B1419D" w14:textId="77777777" w:rsidR="00AD1F24" w:rsidRPr="001208AB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Cardiac anomalie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C2EF183" w14:textId="18D11180" w:rsidR="00AD1F24" w:rsidRPr="001208AB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117/</w:t>
            </w:r>
            <w:r w:rsidR="0088592C" w:rsidRPr="001208A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823D0F" w:rsidRPr="001208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 w:rsidRPr="001208AB">
              <w:rPr>
                <w:rFonts w:ascii="Times New Roman" w:hAnsi="Times New Roman" w:cs="Times New Roman"/>
                <w:sz w:val="20"/>
                <w:szCs w:val="20"/>
              </w:rPr>
              <w:t>30.5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3FF41864" w14:textId="27992ADA" w:rsidR="00AD1F24" w:rsidRPr="001208AB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8592C" w:rsidRPr="001208AB">
              <w:rPr>
                <w:rFonts w:ascii="Times New Roman" w:hAnsi="Times New Roman" w:cs="Times New Roman"/>
                <w:sz w:val="20"/>
                <w:szCs w:val="20"/>
              </w:rPr>
              <w:t>/165</w:t>
            </w:r>
            <w:r w:rsidR="00BA1AC9" w:rsidRPr="001208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 w:rsidRPr="001208AB">
              <w:rPr>
                <w:rFonts w:ascii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74AF0427" w14:textId="50EBF17E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D1F24" w:rsidRPr="00194321" w14:paraId="2079C494" w14:textId="793F52A9" w:rsidTr="00BA1ECF">
        <w:trPr>
          <w:trHeight w:val="360"/>
        </w:trPr>
        <w:tc>
          <w:tcPr>
            <w:tcW w:w="3330" w:type="dxa"/>
            <w:tcBorders>
              <w:top w:val="nil"/>
            </w:tcBorders>
            <w:vAlign w:val="center"/>
          </w:tcPr>
          <w:p w14:paraId="3099B10D" w14:textId="377083D7" w:rsidR="00AD1F24" w:rsidRPr="00194321" w:rsidRDefault="00AD1F24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4321">
              <w:rPr>
                <w:rFonts w:ascii="Times New Roman" w:hAnsi="Times New Roman" w:cs="Times New Roman"/>
                <w:sz w:val="20"/>
                <w:szCs w:val="20"/>
              </w:rPr>
              <w:t>Developmental delay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132A148B" w14:textId="3F98589F" w:rsidR="00AD1F24" w:rsidRPr="00194321" w:rsidRDefault="00E14EFC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/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  <w:r w:rsidR="00823D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9D243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5062E3A6" w14:textId="39E7C07E" w:rsidR="00AD1F24" w:rsidRPr="00194321" w:rsidRDefault="00267769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88592C">
              <w:rPr>
                <w:rFonts w:ascii="Times New Roman" w:hAnsi="Times New Roman" w:cs="Times New Roman"/>
                <w:sz w:val="20"/>
                <w:szCs w:val="20"/>
              </w:rPr>
              <w:t>/157</w:t>
            </w:r>
            <w:r w:rsidR="00BA1AC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C7E42">
              <w:rPr>
                <w:rFonts w:ascii="Times New Roman" w:hAnsi="Times New Roman" w:cs="Times New Roman"/>
                <w:sz w:val="20"/>
                <w:szCs w:val="20"/>
              </w:rPr>
              <w:t>50)</w:t>
            </w:r>
          </w:p>
        </w:tc>
        <w:tc>
          <w:tcPr>
            <w:tcW w:w="2160" w:type="dxa"/>
            <w:tcBorders>
              <w:top w:val="nil"/>
              <w:right w:val="nil"/>
            </w:tcBorders>
            <w:vAlign w:val="center"/>
          </w:tcPr>
          <w:p w14:paraId="0D531F66" w14:textId="069C4F23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</w:tr>
      <w:tr w:rsidR="00AD1F24" w:rsidRPr="00194321" w14:paraId="2EE6BEA4" w14:textId="69F3A822" w:rsidTr="00BA1ECF">
        <w:trPr>
          <w:trHeight w:val="360"/>
        </w:trPr>
        <w:tc>
          <w:tcPr>
            <w:tcW w:w="3330" w:type="dxa"/>
            <w:tcBorders>
              <w:top w:val="nil"/>
              <w:bottom w:val="nil"/>
            </w:tcBorders>
            <w:vAlign w:val="center"/>
          </w:tcPr>
          <w:p w14:paraId="07E3AD53" w14:textId="7F1B6757" w:rsidR="00AD1F24" w:rsidRPr="00194321" w:rsidRDefault="00A801F8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aturity (&lt;</w:t>
            </w:r>
            <w:r w:rsidR="00847A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 weeks)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14:paraId="447D09AA" w14:textId="0AD061EA" w:rsidR="00AD1F24" w:rsidRPr="00194321" w:rsidRDefault="00754106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/371 (</w:t>
            </w:r>
            <w:r w:rsidR="0001258E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0BE8A7A9" w14:textId="77491410" w:rsidR="00AD1F24" w:rsidRPr="00194321" w:rsidRDefault="00754106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/159 (</w:t>
            </w:r>
            <w:r w:rsidR="005027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1258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nil"/>
              <w:right w:val="nil"/>
            </w:tcBorders>
            <w:vAlign w:val="center"/>
          </w:tcPr>
          <w:p w14:paraId="43861B9C" w14:textId="3594A0EC" w:rsidR="00AD1F24" w:rsidRDefault="00015070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D1F24" w:rsidRPr="00B366AE" w14:paraId="42914878" w14:textId="0ADE01CC" w:rsidTr="00BA1ECF">
        <w:trPr>
          <w:trHeight w:val="360"/>
        </w:trPr>
        <w:tc>
          <w:tcPr>
            <w:tcW w:w="3330" w:type="dxa"/>
            <w:tcBorders>
              <w:top w:val="nil"/>
              <w:bottom w:val="single" w:sz="8" w:space="0" w:color="auto"/>
            </w:tcBorders>
            <w:vAlign w:val="center"/>
          </w:tcPr>
          <w:p w14:paraId="652C5D3D" w14:textId="574ABF35" w:rsidR="00AD1F24" w:rsidRPr="00194321" w:rsidRDefault="00210E7B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F9">
              <w:rPr>
                <w:rFonts w:ascii="Times New Roman" w:hAnsi="Times New Roman" w:cs="Times New Roman"/>
                <w:sz w:val="20"/>
                <w:szCs w:val="20"/>
              </w:rPr>
              <w:t>Gestational age, mean (SD), weeks</w:t>
            </w:r>
          </w:p>
        </w:tc>
        <w:tc>
          <w:tcPr>
            <w:tcW w:w="162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201C7D2" w14:textId="2A199763" w:rsidR="00AD1F24" w:rsidRPr="001208AB" w:rsidRDefault="00754106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="001208AB" w:rsidRPr="001208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10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08AB" w:rsidRPr="001208A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0510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495BBB40" w14:textId="13ECCD7F" w:rsidR="00AD1F24" w:rsidRPr="001208AB" w:rsidRDefault="00754106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8AB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  <w:r w:rsidR="001208AB" w:rsidRPr="001208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103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208AB" w:rsidRPr="001208A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05103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01F7A596" w14:textId="21EE41D9" w:rsidR="00AD1F24" w:rsidRPr="00280DE4" w:rsidRDefault="00022A91" w:rsidP="0026776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DA2F2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76123395" w14:textId="1DCC5900" w:rsidR="00DD3925" w:rsidRPr="00DD3925" w:rsidRDefault="00DD3925" w:rsidP="00DD3925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DD3925">
        <w:rPr>
          <w:rFonts w:ascii="Times New Roman" w:hAnsi="Times New Roman" w:cs="Times New Roman"/>
          <w:sz w:val="20"/>
          <w:szCs w:val="20"/>
        </w:rPr>
        <w:t>Abbreviations: WT/NB, Wilms tumor or nephroblastomatosis.</w:t>
      </w:r>
    </w:p>
    <w:p w14:paraId="60F48A3A" w14:textId="77D65F48" w:rsidR="0001258E" w:rsidRDefault="0001258E" w:rsidP="00DD39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24B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5C24B9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="00210E7B" w:rsidRPr="004C6382">
        <w:rPr>
          <w:rFonts w:ascii="Times New Roman" w:hAnsi="Times New Roman" w:cs="Times New Roman"/>
          <w:sz w:val="20"/>
          <w:szCs w:val="20"/>
        </w:rPr>
        <w:t>Categorical variables reported as n/N (%)</w:t>
      </w:r>
      <w:r w:rsidR="00210E7B">
        <w:rPr>
          <w:rFonts w:ascii="Times New Roman" w:hAnsi="Times New Roman" w:cs="Times New Roman"/>
          <w:sz w:val="20"/>
          <w:szCs w:val="20"/>
        </w:rPr>
        <w:t xml:space="preserve">, </w:t>
      </w:r>
      <w:r w:rsidR="00506A07">
        <w:rPr>
          <w:rFonts w:ascii="Times New Roman" w:hAnsi="Times New Roman" w:cs="Times New Roman"/>
          <w:sz w:val="20"/>
          <w:szCs w:val="20"/>
        </w:rPr>
        <w:t>where N excludes patients with unknown or unavailable data.</w:t>
      </w:r>
    </w:p>
    <w:p w14:paraId="225E1A04" w14:textId="236B6AD4" w:rsidR="009E2FEC" w:rsidRPr="009E2FEC" w:rsidRDefault="00DD3925" w:rsidP="00506A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5C24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E2FEC" w:rsidRPr="001B6329">
        <w:rPr>
          <w:rFonts w:ascii="Times New Roman" w:hAnsi="Times New Roman" w:cs="Times New Roman"/>
          <w:sz w:val="20"/>
          <w:szCs w:val="20"/>
        </w:rPr>
        <w:t>Placental mesenchymal dysplasia, adenomatosis of the pancreas, or cytomegaly of the adrenal</w:t>
      </w:r>
      <w:r w:rsidR="00FB46E2">
        <w:rPr>
          <w:rFonts w:ascii="Times New Roman" w:hAnsi="Times New Roman" w:cs="Times New Roman"/>
          <w:sz w:val="20"/>
          <w:szCs w:val="20"/>
        </w:rPr>
        <w:t xml:space="preserve"> </w:t>
      </w:r>
      <w:r w:rsidR="009E2FEC" w:rsidRPr="001B6329">
        <w:rPr>
          <w:rFonts w:ascii="Times New Roman" w:hAnsi="Times New Roman" w:cs="Times New Roman"/>
          <w:sz w:val="20"/>
          <w:szCs w:val="20"/>
        </w:rPr>
        <w:t>glands.</w:t>
      </w:r>
    </w:p>
    <w:p w14:paraId="5A77DF00" w14:textId="47C938C5" w:rsidR="003A351A" w:rsidRDefault="00DD3925" w:rsidP="00506A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5C24B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D1F24" w:rsidRPr="00F13319">
        <w:rPr>
          <w:rFonts w:ascii="Times New Roman" w:hAnsi="Times New Roman" w:cs="Times New Roman"/>
          <w:sz w:val="20"/>
          <w:szCs w:val="20"/>
        </w:rPr>
        <w:t>Wilms tumor category includes both multifocal/bilateral and unilateral cases</w:t>
      </w:r>
      <w:r w:rsidR="007C6A68">
        <w:rPr>
          <w:rFonts w:ascii="Times New Roman" w:hAnsi="Times New Roman" w:cs="Times New Roman"/>
          <w:sz w:val="20"/>
          <w:szCs w:val="20"/>
        </w:rPr>
        <w:t>.</w:t>
      </w:r>
    </w:p>
    <w:p w14:paraId="39404B54" w14:textId="1F59E9BB" w:rsidR="007C6A68" w:rsidRPr="007C6A68" w:rsidRDefault="007C6A68" w:rsidP="007C6A6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C6A68" w:rsidRPr="007C6A68" w:rsidSect="00BA00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72FE2"/>
    <w:multiLevelType w:val="hybridMultilevel"/>
    <w:tmpl w:val="4FBC3E1A"/>
    <w:lvl w:ilvl="0" w:tplc="7166E73A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9D7319B"/>
    <w:multiLevelType w:val="multilevel"/>
    <w:tmpl w:val="9BAECC4E"/>
    <w:lvl w:ilvl="0">
      <w:start w:val="1"/>
      <w:numFmt w:val="decimal"/>
      <w:lvlText w:val="%1.0&gt;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&gt;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&gt;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&gt;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&gt;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&gt;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&gt;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&gt;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&gt;%3.%4.%5.%6.%7.%8.%9."/>
      <w:lvlJc w:val="left"/>
      <w:pPr>
        <w:ind w:left="7200" w:hanging="1440"/>
      </w:pPr>
      <w:rPr>
        <w:rFonts w:hint="default"/>
      </w:rPr>
    </w:lvl>
  </w:abstractNum>
  <w:num w:numId="1" w16cid:durableId="831259177">
    <w:abstractNumId w:val="1"/>
  </w:num>
  <w:num w:numId="2" w16cid:durableId="1872036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C8"/>
    <w:rsid w:val="00010EF1"/>
    <w:rsid w:val="0001258E"/>
    <w:rsid w:val="00015070"/>
    <w:rsid w:val="00022A91"/>
    <w:rsid w:val="00051038"/>
    <w:rsid w:val="000549D1"/>
    <w:rsid w:val="00073699"/>
    <w:rsid w:val="000A5450"/>
    <w:rsid w:val="000B6FA4"/>
    <w:rsid w:val="000C2658"/>
    <w:rsid w:val="000C3181"/>
    <w:rsid w:val="000C43B9"/>
    <w:rsid w:val="001208AB"/>
    <w:rsid w:val="00120DFE"/>
    <w:rsid w:val="0015696C"/>
    <w:rsid w:val="00157127"/>
    <w:rsid w:val="00163C64"/>
    <w:rsid w:val="00165C60"/>
    <w:rsid w:val="001775F2"/>
    <w:rsid w:val="00194321"/>
    <w:rsid w:val="00210BEC"/>
    <w:rsid w:val="00210E7B"/>
    <w:rsid w:val="00232DA6"/>
    <w:rsid w:val="00243781"/>
    <w:rsid w:val="00266540"/>
    <w:rsid w:val="00267769"/>
    <w:rsid w:val="00272842"/>
    <w:rsid w:val="00280DE4"/>
    <w:rsid w:val="002A14BB"/>
    <w:rsid w:val="002B2DCF"/>
    <w:rsid w:val="002D32C8"/>
    <w:rsid w:val="00344DFC"/>
    <w:rsid w:val="00347937"/>
    <w:rsid w:val="003A351A"/>
    <w:rsid w:val="003A3E25"/>
    <w:rsid w:val="003B2674"/>
    <w:rsid w:val="003C03ED"/>
    <w:rsid w:val="003C5356"/>
    <w:rsid w:val="003C7E42"/>
    <w:rsid w:val="004411FA"/>
    <w:rsid w:val="004B6BF1"/>
    <w:rsid w:val="004C0725"/>
    <w:rsid w:val="004D2FB4"/>
    <w:rsid w:val="004D33B3"/>
    <w:rsid w:val="004D50A1"/>
    <w:rsid w:val="004E07BE"/>
    <w:rsid w:val="004F1D6F"/>
    <w:rsid w:val="005027EA"/>
    <w:rsid w:val="005031F5"/>
    <w:rsid w:val="00506A07"/>
    <w:rsid w:val="00522D51"/>
    <w:rsid w:val="00557DDA"/>
    <w:rsid w:val="00576A7B"/>
    <w:rsid w:val="005C24B9"/>
    <w:rsid w:val="005D626C"/>
    <w:rsid w:val="0060129B"/>
    <w:rsid w:val="00612887"/>
    <w:rsid w:val="00617529"/>
    <w:rsid w:val="00633C9A"/>
    <w:rsid w:val="0066100D"/>
    <w:rsid w:val="0067556A"/>
    <w:rsid w:val="006A2BCF"/>
    <w:rsid w:val="006A5D15"/>
    <w:rsid w:val="006A6623"/>
    <w:rsid w:val="006C0389"/>
    <w:rsid w:val="006C0EED"/>
    <w:rsid w:val="006F7A6E"/>
    <w:rsid w:val="00733073"/>
    <w:rsid w:val="007443BD"/>
    <w:rsid w:val="00754106"/>
    <w:rsid w:val="00757494"/>
    <w:rsid w:val="0077023A"/>
    <w:rsid w:val="007A7C15"/>
    <w:rsid w:val="007C6A68"/>
    <w:rsid w:val="0081699F"/>
    <w:rsid w:val="00817CC8"/>
    <w:rsid w:val="00823D0F"/>
    <w:rsid w:val="00847AF6"/>
    <w:rsid w:val="0086409F"/>
    <w:rsid w:val="008764E4"/>
    <w:rsid w:val="00882667"/>
    <w:rsid w:val="0088592C"/>
    <w:rsid w:val="00894AD8"/>
    <w:rsid w:val="008D03CB"/>
    <w:rsid w:val="008E3DD8"/>
    <w:rsid w:val="008F2029"/>
    <w:rsid w:val="008F5EF0"/>
    <w:rsid w:val="009059E3"/>
    <w:rsid w:val="009142EB"/>
    <w:rsid w:val="009272D1"/>
    <w:rsid w:val="00935A9D"/>
    <w:rsid w:val="00962325"/>
    <w:rsid w:val="00974304"/>
    <w:rsid w:val="00983F02"/>
    <w:rsid w:val="009A797D"/>
    <w:rsid w:val="009D2435"/>
    <w:rsid w:val="009E2FEC"/>
    <w:rsid w:val="00A018BA"/>
    <w:rsid w:val="00A548B8"/>
    <w:rsid w:val="00A57EA7"/>
    <w:rsid w:val="00A676C6"/>
    <w:rsid w:val="00A801F8"/>
    <w:rsid w:val="00AB5F19"/>
    <w:rsid w:val="00AD14B9"/>
    <w:rsid w:val="00AD1F24"/>
    <w:rsid w:val="00AD7888"/>
    <w:rsid w:val="00AF20B2"/>
    <w:rsid w:val="00B008B5"/>
    <w:rsid w:val="00B54617"/>
    <w:rsid w:val="00B67F02"/>
    <w:rsid w:val="00BA00FE"/>
    <w:rsid w:val="00BA1AC9"/>
    <w:rsid w:val="00BA1ECF"/>
    <w:rsid w:val="00BA6850"/>
    <w:rsid w:val="00C218D4"/>
    <w:rsid w:val="00C510B5"/>
    <w:rsid w:val="00C51CC1"/>
    <w:rsid w:val="00C7704D"/>
    <w:rsid w:val="00C82B32"/>
    <w:rsid w:val="00C95BDC"/>
    <w:rsid w:val="00CA6240"/>
    <w:rsid w:val="00CB3C3D"/>
    <w:rsid w:val="00CC4CCB"/>
    <w:rsid w:val="00CE463C"/>
    <w:rsid w:val="00D057E3"/>
    <w:rsid w:val="00D06032"/>
    <w:rsid w:val="00D20B40"/>
    <w:rsid w:val="00D53A92"/>
    <w:rsid w:val="00D904F4"/>
    <w:rsid w:val="00DA2F29"/>
    <w:rsid w:val="00DB1C4D"/>
    <w:rsid w:val="00DB31F2"/>
    <w:rsid w:val="00DB66EE"/>
    <w:rsid w:val="00DC27AF"/>
    <w:rsid w:val="00DD35D8"/>
    <w:rsid w:val="00DD3925"/>
    <w:rsid w:val="00DD49E4"/>
    <w:rsid w:val="00E033DB"/>
    <w:rsid w:val="00E14EFC"/>
    <w:rsid w:val="00E451C2"/>
    <w:rsid w:val="00E47924"/>
    <w:rsid w:val="00F13319"/>
    <w:rsid w:val="00F46768"/>
    <w:rsid w:val="00F6497F"/>
    <w:rsid w:val="00F72FDD"/>
    <w:rsid w:val="00F763CA"/>
    <w:rsid w:val="00FB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83941"/>
  <w15:chartTrackingRefBased/>
  <w15:docId w15:val="{32350453-0EC8-CC4C-99A3-3B548293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C4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1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C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3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AB7B4-C964-114C-A03D-D1607CF15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5</cp:revision>
  <cp:lastPrinted>2026-05-08T18:40:00Z</cp:lastPrinted>
  <dcterms:created xsi:type="dcterms:W3CDTF">2026-06-02T18:19:00Z</dcterms:created>
  <dcterms:modified xsi:type="dcterms:W3CDTF">2026-06-15T12:31:00Z</dcterms:modified>
</cp:coreProperties>
</file>